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80" w:type="dxa"/>
        <w:tblLook w:val="04A0" w:firstRow="1" w:lastRow="0" w:firstColumn="1" w:lastColumn="0" w:noHBand="0" w:noVBand="1"/>
      </w:tblPr>
      <w:tblGrid>
        <w:gridCol w:w="1088"/>
        <w:gridCol w:w="885"/>
        <w:gridCol w:w="1533"/>
        <w:gridCol w:w="2465"/>
        <w:gridCol w:w="1436"/>
        <w:gridCol w:w="1631"/>
        <w:gridCol w:w="1701"/>
        <w:gridCol w:w="1361"/>
        <w:gridCol w:w="840"/>
        <w:gridCol w:w="940"/>
      </w:tblGrid>
      <w:tr w:rsidR="007C1D3F" w:rsidRPr="002C313B" w14:paraId="55936187" w14:textId="77777777" w:rsidTr="001F28E3">
        <w:trPr>
          <w:trHeight w:val="1194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EE763E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Author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DF10F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ate Published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3E3053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udy Design</w:t>
            </w:r>
          </w:p>
        </w:tc>
        <w:tc>
          <w:tcPr>
            <w:tcW w:w="24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74B9ED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ountry of origin for FGM/C population</w:t>
            </w:r>
          </w:p>
        </w:tc>
        <w:tc>
          <w:tcPr>
            <w:tcW w:w="14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B1A71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Host country</w:t>
            </w:r>
          </w:p>
        </w:tc>
        <w:tc>
          <w:tcPr>
            <w:tcW w:w="16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08521AC" w14:textId="40D9C27F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FGM/C </w:t>
            </w:r>
            <w:r w:rsidR="002068FB"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elicited</w:t>
            </w: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via examination or patient report?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E699F9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Type of FGM/C discussed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51B86F2" w14:textId="1A6F68F0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ontrol group country of origin (same as FGM/C </w:t>
            </w:r>
            <w:r w:rsidR="002068FB"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opulation</w:t>
            </w:r>
            <w:r w:rsidRPr="002C313B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or different?):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C14C2C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otal number FGM/C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3808C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Total number Non-FGM/C</w:t>
            </w:r>
          </w:p>
        </w:tc>
      </w:tr>
      <w:tr w:rsidR="007C1D3F" w:rsidRPr="002C313B" w14:paraId="087AF77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11660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bdel-Alee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08459F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7CF5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F2AB8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CAC64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97091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4390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not WHO typ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19576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noWrap/>
            <w:vAlign w:val="center"/>
            <w:hideMark/>
          </w:tcPr>
          <w:p w14:paraId="573B2AF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3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noWrap/>
            <w:vAlign w:val="center"/>
            <w:hideMark/>
          </w:tcPr>
          <w:p w14:paraId="13ED0F9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54</w:t>
            </w:r>
          </w:p>
        </w:tc>
      </w:tr>
      <w:tr w:rsidR="007C1D3F" w:rsidRPr="002C313B" w14:paraId="7346E154" w14:textId="77777777" w:rsidTr="001F28E3">
        <w:trPr>
          <w:trHeight w:val="55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07500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bdulcadi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9962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7475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DA645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Eritrea, Somalia, Ivory Coast, Guiney, Burkina Faso, Mali, Seneg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4956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D79B34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DFD1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b, IIIa,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6408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urope, South America, Africa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noWrap/>
            <w:vAlign w:val="center"/>
            <w:hideMark/>
          </w:tcPr>
          <w:p w14:paraId="39AB328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noWrap/>
            <w:vAlign w:val="center"/>
            <w:hideMark/>
          </w:tcPr>
          <w:p w14:paraId="77BEF19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15</w:t>
            </w:r>
          </w:p>
        </w:tc>
      </w:tr>
      <w:tr w:rsidR="007C1D3F" w:rsidRPr="002C313B" w14:paraId="01A345AD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3F4BA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bdulcadi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45198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F2540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08E3DB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vory Coa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E2D0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75FE6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2D32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IIc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EEBAD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E81A26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E40A91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BC21F9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B4B66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bdulcadi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C7060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83F3A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A684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2677B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CB90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605F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D2DB2D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D3239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AE5C4F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05F50643" w14:textId="77777777" w:rsidTr="001F28E3">
        <w:trPr>
          <w:trHeight w:val="936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4267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bdulcadi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8A7C2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C919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DA20C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Guinea, Ethiopia, Sudan, Burkina Faso, Egypt, Yemen, Ivory Coast, Djibouti, Liberia, Senegal, Cameroun, Gambia, Mali, Sierra Leon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28A0E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7B093C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C213F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9D9D9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3B3A2C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D78FFA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07228C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FDE23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bdulcadi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DDC93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2060E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7904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B73C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894D8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470ABC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79F8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F36D4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5942C3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2CB4AC92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9252F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bo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685F2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BA9C3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073E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han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E01E68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F522D4" w14:textId="5788814E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4612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maybe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7389F7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2495D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3952B8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CAADE0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A4D298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detor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3F7E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8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7E21F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F251F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3FC39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03EE40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BDA8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maybe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FCA2B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3FAB3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3C5F7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7D8018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21406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dinm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5523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4D9CC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83EFF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9A55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DDCC56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8E8B5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C83560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589105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6445E0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2</w:t>
            </w:r>
          </w:p>
        </w:tc>
      </w:tr>
      <w:tr w:rsidR="001F28E3" w:rsidRPr="002C313B" w14:paraId="474B6529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44CBD4FB" w14:textId="6D5FEB80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kotiong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5AB68DAE" w14:textId="299DAF82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286626A7" w14:textId="72541425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71E5915B" w14:textId="2C9602FD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Burkina Fas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F065536" w14:textId="526D6F8A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0FFA38E" w14:textId="014B0A78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A323522" w14:textId="328BCA53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ostly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232D3C2F" w14:textId="37DD9B22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</w:tcPr>
          <w:p w14:paraId="196AAC6C" w14:textId="377A0BE8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</w:tcPr>
          <w:p w14:paraId="2C655A71" w14:textId="77777777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C1D3F" w:rsidRPr="002C313B" w14:paraId="41EF31C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BF100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l-Hussain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0D6A5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9E9C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D7DC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42A5E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6E512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2D37B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BE3D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D37B9B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DDD68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0B120D3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05600C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lber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67B4F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9570A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1038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4B9B7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98DDE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84E7E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C1DA6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AE50F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094E496" w14:textId="602789F0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</w:tr>
      <w:tr w:rsidR="007C1D3F" w:rsidRPr="002C313B" w14:paraId="698558F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91855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l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B63C3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3003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10E38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0F51B9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62F50A3" w14:textId="595F7569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035313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ot assesse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ADE71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noWrap/>
            <w:vAlign w:val="center"/>
            <w:hideMark/>
          </w:tcPr>
          <w:p w14:paraId="11865A1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18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noWrap/>
            <w:vAlign w:val="center"/>
            <w:hideMark/>
          </w:tcPr>
          <w:p w14:paraId="6A3AB6D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C313B">
              <w:rPr>
                <w:rFonts w:ascii="Calibri" w:eastAsia="Times New Roman" w:hAnsi="Calibri" w:cs="Calibri"/>
                <w:sz w:val="14"/>
                <w:szCs w:val="14"/>
              </w:rPr>
              <w:t>1507</w:t>
            </w:r>
          </w:p>
        </w:tc>
      </w:tr>
      <w:tr w:rsidR="007C1D3F" w:rsidRPr="002C313B" w14:paraId="397EC809" w14:textId="77777777" w:rsidTr="001F28E3">
        <w:trPr>
          <w:trHeight w:val="36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B3A9C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lmroth-Berggre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84A5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CC70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12B5C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D3CD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89761A" w14:textId="0CBBA12C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384892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nearly all Type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8D8DF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78CAB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AA00F7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BAB7B4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CCDFC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lmroth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B0CAD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61E71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EACFB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F2FB4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2CEA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251DE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I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F82A6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77EF6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CB5F60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3</w:t>
            </w:r>
          </w:p>
        </w:tc>
      </w:tr>
      <w:tr w:rsidR="007C1D3F" w:rsidRPr="002C313B" w14:paraId="14670C20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CA5106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lsibian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7265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A4414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6698E5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85C2E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8939720" w14:textId="70B0BCB6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1973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797C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37B8F3E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D7173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0</w:t>
            </w:r>
          </w:p>
        </w:tc>
      </w:tr>
      <w:tr w:rsidR="007C1D3F" w:rsidRPr="002C313B" w14:paraId="50298F7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48D91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n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BCA9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C39B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8275D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3FED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98EC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B9C1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50EC0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97C717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61A75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2C313B" w:rsidRPr="002C313B" w14:paraId="75632F8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7251D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ndro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BAEEC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7687A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3071B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 African countri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38764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Fr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37C411" w14:textId="2B38765A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69B690" w14:textId="3BBA809A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</w:t>
            </w:r>
            <w:r w:rsidR="007C1D3F" w:rsidRPr="002C313B">
              <w:rPr>
                <w:rFonts w:ascii="Arial" w:eastAsia="Times New Roman" w:hAnsi="Arial" w:cs="Arial"/>
                <w:sz w:val="14"/>
                <w:szCs w:val="14"/>
              </w:rPr>
              <w:t>, maybe 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C8D8BD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France and Afric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D3B065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C6FBAE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706</w:t>
            </w:r>
          </w:p>
        </w:tc>
      </w:tr>
      <w:tr w:rsidR="007C1D3F" w:rsidRPr="002C313B" w14:paraId="168E9EA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240E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nikw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noWrap/>
            <w:vAlign w:val="center"/>
            <w:hideMark/>
          </w:tcPr>
          <w:p w14:paraId="773C4D8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F784761" w14:textId="3CD2E9B4" w:rsidR="007C1D3F" w:rsidRPr="002C313B" w:rsidRDefault="00427E5D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  <w:bookmarkStart w:id="0" w:name="_GoBack"/>
            <w:bookmarkEnd w:id="0"/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574BC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01D3B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244B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C68D24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581F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noWrap/>
            <w:vAlign w:val="center"/>
            <w:hideMark/>
          </w:tcPr>
          <w:p w14:paraId="6BAFCC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244055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48</w:t>
            </w:r>
          </w:p>
        </w:tc>
      </w:tr>
      <w:tr w:rsidR="007C1D3F" w:rsidRPr="002C313B" w14:paraId="2A61886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69F6C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raf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2E6A9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BC2BC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E739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8721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C2EFA7E" w14:textId="7FEFD6BB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4C6D9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1628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92D06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F6BEC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908</w:t>
            </w:r>
          </w:p>
        </w:tc>
      </w:tr>
      <w:tr w:rsidR="007C1D3F" w:rsidRPr="002C313B" w14:paraId="6CFE74E9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BA757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rbesm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3929D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075E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D2401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F13B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75F7D8" w14:textId="60634010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B1DC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E5D771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2ADEC7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55585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6F46B4A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D7FC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Asu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0C8B9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7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5504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D9826F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1A8E6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2D57D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4CC0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I/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8741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9F1308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4DE4D4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EE639CB" w14:textId="77777777" w:rsidTr="001F28E3">
        <w:trPr>
          <w:trHeight w:val="34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8CE55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ziem-Abdallah-Al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64765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02DF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4BAA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2D96C6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20C5B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4D178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Type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8B818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30F53E4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B6438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C28F94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4413D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Bake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B9D29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D06FC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5DE50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A2780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870012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E7F55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BC57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076F4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E8C6C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0D83847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AEFE48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Balachandra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1F9AD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83E49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E6A2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FA699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4B16A9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523D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EFC152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7C44A5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063D46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1</w:t>
            </w:r>
          </w:p>
        </w:tc>
      </w:tr>
      <w:tr w:rsidR="007C1D3F" w:rsidRPr="002C313B" w14:paraId="293892C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F3D2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Biglu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ED1E4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0B095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55604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r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5AC5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5008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60BF5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99B38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28998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3B7475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</w:tr>
      <w:tr w:rsidR="007C1D3F" w:rsidRPr="002C313B" w14:paraId="45AC96A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646CC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Birg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AF0CB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8819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3428A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099BF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B022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1FBA5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3C46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559B9D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E3A827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</w:tr>
      <w:tr w:rsidR="007C1D3F" w:rsidRPr="002C313B" w14:paraId="50EF0C1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1D5D9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Birg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9B3A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26BEC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571165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7380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02490E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D6F0B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DD625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5117BF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ACE8C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0F3C5C7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AEBE6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Bjalkande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3CBEB5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0FFB6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2CDBB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ierra Leon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F4C2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C4979A" w14:textId="6A841551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F8E1F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016D3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0C892F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9BA73A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ABE6280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F743A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Bogal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2EB27C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61A31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B93EE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AF169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01596B" w14:textId="7B444D79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D0462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620D9D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5517D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24EF94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3</w:t>
            </w:r>
          </w:p>
        </w:tc>
      </w:tr>
      <w:tr w:rsidR="007C1D3F" w:rsidRPr="002C313B" w14:paraId="2F9B497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4D5A17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Brisso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9F36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0747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4E9CD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"African" countr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E4C0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B200A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D090E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533C7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E437F9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E81AB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2D5EDC0F" w14:textId="77777777" w:rsidTr="001F28E3">
        <w:trPr>
          <w:trHeight w:val="426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35D7F1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Chalmer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E280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69CB2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A2962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66C52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A686D1" w14:textId="6D565233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8EE05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ostly III, some I/II and unknow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41FA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733A22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2E02E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2E251F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2CE9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Ch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F7EA2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DFCF1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1859E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3CF33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4C579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C8C2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FE12E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CC6B0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D7E57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56CBFC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6ECEE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Chibbe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05AA2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5E43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05E1B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Kuwai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57892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35223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6D6B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CD3B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76579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8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AE3EFA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958</w:t>
            </w:r>
          </w:p>
        </w:tc>
      </w:tr>
      <w:tr w:rsidR="007C1D3F" w:rsidRPr="002C313B" w14:paraId="640D425B" w14:textId="77777777" w:rsidTr="001F28E3">
        <w:trPr>
          <w:trHeight w:val="42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805989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Chu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BBE9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8FE298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8C769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Gambia, Guinea, Mali, Sierra Leon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AD4D9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85E362" w14:textId="417962E4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70FE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E0041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00991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A1D608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8</w:t>
            </w:r>
          </w:p>
        </w:tc>
      </w:tr>
      <w:tr w:rsidR="007C1D3F" w:rsidRPr="002C313B" w14:paraId="67BC2288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B78E0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Crav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D15F4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A4085C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57ECB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orocc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2029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DB6C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8CF9C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A0BB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450FDA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2202F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00CC05B3" w14:textId="77777777" w:rsidTr="001F28E3">
        <w:trPr>
          <w:trHeight w:val="34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785A1A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aneshkhah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988E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8FE83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CB5F7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r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1B276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C2C6CC" w14:textId="24BA4A0E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Self-report </w:t>
            </w:r>
            <w:r w:rsidR="007C1D3F" w:rsidRPr="002C313B">
              <w:rPr>
                <w:rFonts w:ascii="Arial" w:eastAsia="Times New Roman" w:hAnsi="Arial" w:cs="Arial"/>
                <w:sz w:val="14"/>
                <w:szCs w:val="14"/>
              </w:rPr>
              <w:t>and occasional exams to clarif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E51650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but maybe I/II/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9DFDD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F1ECB7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B71335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</w:tr>
      <w:tr w:rsidR="007C1D3F" w:rsidRPr="002C313B" w14:paraId="0E46EB9F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E035D2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ar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1857D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EE8F7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02746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39CCF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792FA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268A5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395EF9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A145DD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A61354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2A27622E" w14:textId="77777777" w:rsidTr="001F28E3">
        <w:trPr>
          <w:trHeight w:val="69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C9F7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av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1666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27503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E0B90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omalia, Sudan, Sierra Leone, Ethiopia, Egypt, Indonesia, other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0CA8442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E4B728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F7536C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EC4322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uropean and Afric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7C61B8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619E3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421</w:t>
            </w:r>
          </w:p>
        </w:tc>
      </w:tr>
      <w:tr w:rsidR="007C1D3F" w:rsidRPr="002C313B" w14:paraId="3ECBCCE5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3EE41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aw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666B1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7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C0AB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67FD15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08E1AB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6A4D0B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E74F8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likely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E2A2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8723BF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172DE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0C67DC7F" w14:textId="77777777" w:rsidTr="001F28E3">
        <w:trPr>
          <w:trHeight w:val="462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804A1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 Silv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3A7AA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8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3C2FA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FDB73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udan, Eritrea, Somalia, 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6AC2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A5395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C96571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/II/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96D61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B9FB23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88549A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0</w:t>
            </w:r>
          </w:p>
        </w:tc>
      </w:tr>
      <w:tr w:rsidR="007C1D3F" w:rsidRPr="002C313B" w14:paraId="5DB0DADA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82B0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whurs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BB145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6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07492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8D71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536DC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A7873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FB48F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likely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2AC22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066782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61D50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3BB90B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C8CF7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ilbaz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CBBB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EFC0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8B0F8E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8489E5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Turke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EF37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83DEA7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592D2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A25FB0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E1CD8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48DB32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DAC47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iouf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3DE7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EFF2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A41DA8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negal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69D1F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A82DB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EFC36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27A6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82588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2E19E9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6BF5C7FD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1E2C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iri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FAFE51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9F533C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D0DDA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DD4CAA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7703BD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B598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A8531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087BA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21BB4D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434D3F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0628F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Diri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5EC03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01873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AD96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F685C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BCED6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EB71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/II/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7FCE6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381DE55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DF3FCC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1F28E3" w:rsidRPr="002C313B" w14:paraId="17659F1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64EFE81" w14:textId="7498F606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orfling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1F865935" w14:textId="5873BF3D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018FE87" w14:textId="075B4023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59E94454" w14:textId="0110BA71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4EF28B3" w14:textId="56245958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45F94EDE" w14:textId="571429FE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8536D73" w14:textId="26DDF7AF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39A7D3E" w14:textId="2C73ACC6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</w:tcPr>
          <w:p w14:paraId="58C36A4B" w14:textId="65BC2731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</w:tcPr>
          <w:p w14:paraId="5BD1B6FB" w14:textId="77777777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C1D3F" w:rsidRPr="002C313B" w14:paraId="5BB3171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B40F1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gwuatu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B371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8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15D8F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30A4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24254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B81AD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EBA85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A4F3F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42FD1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97B56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83CEC58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089A0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l-Agwany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F1659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D2683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7F49A3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CCE51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87E0E6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FB7E4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2843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8A350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C515B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0462EF9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43D06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l Daree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9DB5A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8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4E01F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CAEFD3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35B4B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62F3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225F3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, likely 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AC868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CB2651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1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2DD71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</w:tr>
      <w:tr w:rsidR="007C1D3F" w:rsidRPr="002C313B" w14:paraId="72624660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8EE1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l-Defraw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5AD01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ED48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14D9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FA8EF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4BFA2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C8118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54D8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FEFA3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760A9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</w:tr>
      <w:tr w:rsidR="007C1D3F" w:rsidRPr="002C313B" w14:paraId="69AE1E0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32B3B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lnasha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724F0B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3334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6A8B6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7293A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977870" w14:textId="3A53F215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F4237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400C6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CCDC5B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D2619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</w:tr>
      <w:tr w:rsidR="007C1D3F" w:rsidRPr="002C313B" w14:paraId="1A07CC45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7C369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pstei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AACE7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BF86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3A5D22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7D1F5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27B39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0211B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22CC0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EF8C4F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8A9ED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2F47D7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83424F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ria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37B16E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29BF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9D00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18086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083AA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BEF89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530C6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31070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8A8E8B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F595FB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87E059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sh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5A83C2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18920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A661D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Keny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0567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56E7C8" w14:textId="2469A61C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C069BD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95DCE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4475FA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12E7C0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5</w:t>
            </w:r>
          </w:p>
        </w:tc>
      </w:tr>
      <w:tr w:rsidR="007C1D3F" w:rsidRPr="002C313B" w14:paraId="6804C009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B94E9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Ess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08B45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FC7F38" w14:textId="1D3B59EB" w:rsidR="007C1D3F" w:rsidRPr="002C313B" w:rsidRDefault="00AF0809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3A977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, 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76BF2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ede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3432C6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0B810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ostly III, some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0B629F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uropean and Afric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18BBC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8C927B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486</w:t>
            </w:r>
          </w:p>
        </w:tc>
      </w:tr>
      <w:tr w:rsidR="007C1D3F" w:rsidRPr="002C313B" w14:paraId="6EC2FD3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481A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2C313B">
              <w:rPr>
                <w:rFonts w:ascii="Arial" w:eastAsia="Times New Roman" w:hAnsi="Arial" w:cs="Arial"/>
                <w:sz w:val="12"/>
                <w:szCs w:val="12"/>
              </w:rPr>
              <w:t>Fernandez-Aguila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2B66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1942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1755B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uine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4179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Belgiu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ACC9F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718F73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D0E5D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00EB3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EFA2DF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1F28E3" w:rsidRPr="002C313B" w14:paraId="5A5B2D95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5848A596" w14:textId="6B040A44" w:rsidR="001F28E3" w:rsidRPr="001E54A4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1E54A4">
              <w:rPr>
                <w:rFonts w:ascii="Arial" w:eastAsia="Times New Roman" w:hAnsi="Arial" w:cs="Arial"/>
                <w:sz w:val="14"/>
                <w:szCs w:val="14"/>
              </w:rPr>
              <w:t>Fold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76054EEB" w14:textId="56669435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44B18EFF" w14:textId="72FDA8AC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AC7AFC4" w14:textId="22E1822F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9AED7F6" w14:textId="3D69157F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Fr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139F9F42" w14:textId="37701A69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DAD64DD" w14:textId="3EA2E33F" w:rsidR="001F28E3" w:rsidRPr="002C313B" w:rsidRDefault="001F28E3" w:rsidP="001F28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300373D6" w14:textId="09F4CC38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</w:tcPr>
          <w:p w14:paraId="0F7FB4D5" w14:textId="7158309E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</w:tcPr>
          <w:p w14:paraId="31490BEC" w14:textId="77777777" w:rsidR="001F28E3" w:rsidRPr="002C313B" w:rsidRDefault="001F28E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A56077" w:rsidRPr="002C313B" w14:paraId="1281542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78A7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Freg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4BEE43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A450D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63547E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Burkina Fas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13F8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313E5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3047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D35A0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D59266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0233A5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</w:tr>
      <w:tr w:rsidR="007C1D3F" w:rsidRPr="002C313B" w14:paraId="126330C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851EA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ebremiche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F69E8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7F2C660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553E5B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EA0E4B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D7319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3ABAE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0C57083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1E3FD6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27C375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9</w:t>
            </w:r>
          </w:p>
        </w:tc>
      </w:tr>
      <w:tr w:rsidR="007C1D3F" w:rsidRPr="002C313B" w14:paraId="23BC247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528FD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Gudu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46608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526A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C2F3A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0B89F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B9B4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F43346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3E94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BC89CF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A3A257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716889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D0BCB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udu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E52C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E13BB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BBFE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24D7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7602D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5707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 mostly, some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D547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112DC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B8F64B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</w:tr>
      <w:tr w:rsidR="007C1D3F" w:rsidRPr="002C313B" w14:paraId="1DBCAD2A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683915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Gulteki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06C0AE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BEA23C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06B01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"African countries"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2E092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Turke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21C2B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3773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95D3F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3963F1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A258DC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73C9C98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4BDBA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Hadi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3592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383D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A79CE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vory Coa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3AB2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nad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D4BF1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B331D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8BDB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56AC1C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B9968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A56077" w:rsidRPr="002C313B" w14:paraId="63A5F70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504E8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Hakim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2E2878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7666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45B8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D5145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798A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B0C1C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07A3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F08D6D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2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125D69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6</w:t>
            </w:r>
          </w:p>
        </w:tc>
      </w:tr>
      <w:tr w:rsidR="007C1D3F" w:rsidRPr="002C313B" w14:paraId="031EBEF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03C79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Hanl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0E226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4AF58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BA1E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36A1A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E3FA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A0EE0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escribed, likely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D0886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60CC3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2AC9D6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750771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3B11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Ismail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25295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B02E6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F1BF1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3C0D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BE479A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1C38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0BE426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E06A4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FF3640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7</w:t>
            </w:r>
          </w:p>
        </w:tc>
      </w:tr>
      <w:tr w:rsidR="007C1D3F" w:rsidRPr="002C313B" w14:paraId="6CD48A9A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F6A4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Jone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09CEC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4D7F1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12031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Burkina Faso, Mali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0DE3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DF49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0BE7D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I, II, III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C9E6E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1AC87A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2DE14E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67DD159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0D627F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Kapla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C8DA1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E62B1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3197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am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8996D6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06479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8F5DA9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ACF2E8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93854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0FFFE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39</w:t>
            </w:r>
          </w:p>
        </w:tc>
      </w:tr>
      <w:tr w:rsidR="007C1D3F" w:rsidRPr="002C313B" w14:paraId="62421087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79330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Kapla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4BD6F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65818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26C3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am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926ECD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585D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1AB3C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70100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F2450B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F3A14F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24DA9A9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8106F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Klouma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F568E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C7509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D6AD0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Tanzan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C4E2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D22BCA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8AC88A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03E9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72E3E7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41F039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7CC95E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68822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Knight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568F2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0BDA0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5D0D06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, Ethiopia, Eritrea, Djibouti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6D8711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87650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DECF05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CDC2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1A2005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EF4FE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2C313B" w:rsidRPr="002C313B" w14:paraId="3754E41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9EC4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Lars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EA6A4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AFBB6C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5A0B93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EECF5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9544A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67875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638A3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5F5813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66B8EE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553</w:t>
            </w:r>
          </w:p>
        </w:tc>
      </w:tr>
      <w:tr w:rsidR="007C1D3F" w:rsidRPr="002C313B" w14:paraId="33099ED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BE3EF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Lawan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382349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285A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8302B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AF3AE3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16E44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43CD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1D98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C5E2E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41C0C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74</w:t>
            </w:r>
          </w:p>
        </w:tc>
      </w:tr>
      <w:tr w:rsidR="007C1D3F" w:rsidRPr="002C313B" w14:paraId="6E93ABB2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202E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ahmou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49536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4CF01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A340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EE4C35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27F179" w14:textId="7CB6CA4D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C67806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B5DA4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0833D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5D8F09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72</w:t>
            </w:r>
          </w:p>
        </w:tc>
      </w:tr>
      <w:tr w:rsidR="007C1D3F" w:rsidRPr="002C313B" w14:paraId="0F1A9B50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22EC4C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awa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3EC1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96389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704E3A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9F24E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56E56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DAC02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but maybe I/II/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DF3C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313104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9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07CCE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DDFD9C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C4F7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cCleary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4FF1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2DE924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9D92F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nad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1CE9C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41200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778BB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386C3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09B2C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C052EC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602E7CED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B1FA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cSwiney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F1AE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7CACE8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A60E5E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60D4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7BA212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962F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B3CC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2CC15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A523E5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1814E31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27B6A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insart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B00CF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3EDCF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542DE9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jibouti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161A91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Djibouti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AA16C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DD579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194EB7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919ED1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2A9D3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</w:tr>
      <w:tr w:rsidR="007C1D3F" w:rsidRPr="002C313B" w14:paraId="54D48F9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59B8B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omoh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10DF0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4934E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67FA3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"Sub-Saharan Africa"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C016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935E6A4" w14:textId="2AD2DB19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DE1D6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1C0E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4E71BD3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C75F8B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1</w:t>
            </w:r>
          </w:p>
        </w:tc>
      </w:tr>
      <w:tr w:rsidR="007C1D3F" w:rsidRPr="002C313B" w14:paraId="02645AC4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94F2A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oriso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2E2BB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4EE72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E07032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am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10172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54166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ECE10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880F74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69B015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38F0F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89</w:t>
            </w:r>
          </w:p>
        </w:tc>
      </w:tr>
      <w:tr w:rsidR="007C1D3F" w:rsidRPr="002C313B" w14:paraId="351FAFC7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FAB1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Mukor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69DAA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F591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4C9B66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664BE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79C9C2" w14:textId="14E512DA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3DFB3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DAF11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5604B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A4FDEB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D461B3" w:rsidRPr="002C313B" w14:paraId="11AAF90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95DBC79" w14:textId="611F4DBA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diay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C142540" w14:textId="45471CD5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5BE60A66" w14:textId="53ECBCDE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2329D887" w14:textId="5D3E5EFE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Burkina Fas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176474FC" w14:textId="46F73925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3E89508" w14:textId="57778A6F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CAA1133" w14:textId="57C70F33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73629B54" w14:textId="40606D00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</w:tcPr>
          <w:p w14:paraId="28EDE27F" w14:textId="7ADF780E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</w:tcPr>
          <w:p w14:paraId="4916FB14" w14:textId="0E94E027" w:rsidR="00D461B3" w:rsidRPr="002C313B" w:rsidRDefault="00D461B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44</w:t>
            </w:r>
          </w:p>
        </w:tc>
      </w:tr>
      <w:tr w:rsidR="00A56077" w:rsidRPr="002C313B" w14:paraId="66C4BA41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BA73FF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ontera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4D6B9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25C55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1179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han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6EC8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0F3F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02145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7D327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7A97526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6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1A41BB8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7659</w:t>
            </w:r>
          </w:p>
        </w:tc>
      </w:tr>
      <w:tr w:rsidR="007C1D3F" w:rsidRPr="002C313B" w14:paraId="579EAF3F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2A4B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Nou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5B23D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E26C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6B185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91A78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D4014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415BC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D6AC57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426872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251CA97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5135BC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B5DC6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Nou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D43C9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D2483E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E43C9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, Sudan, Ethiop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F504E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CA1DE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8E94C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92D9B0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5A1FE3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2A167A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F9F1618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B575E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Odur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79F6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F6C5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167C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Ghan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EBD165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0FB93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1422FA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329FE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D14FA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48E6217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605</w:t>
            </w:r>
          </w:p>
        </w:tc>
      </w:tr>
      <w:tr w:rsidR="007C1D3F" w:rsidRPr="002C313B" w14:paraId="2E0B65EE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1F69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 Okonofu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143C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059F6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6072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164A6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B3250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43F7B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5EB7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06BEC0B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EF3122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003</w:t>
            </w:r>
          </w:p>
        </w:tc>
      </w:tr>
      <w:tr w:rsidR="007C1D3F" w:rsidRPr="002C313B" w14:paraId="659A1EDD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6521FE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Orj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79D81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082F2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AA1D41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53320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B31A0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FB209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D1E1FC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7B6678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BAF0D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77</w:t>
            </w:r>
          </w:p>
        </w:tc>
      </w:tr>
      <w:tr w:rsidR="007C1D3F" w:rsidRPr="002C313B" w14:paraId="51C52F0F" w14:textId="77777777" w:rsidTr="001F28E3">
        <w:trPr>
          <w:trHeight w:val="48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9EED1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Paliwal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FFB296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714E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2CF3AC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omalia, Eritrea, Sudan, Yemen, Sierra Leone, Nigeria, Keny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30EC8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9335DE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A6D84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5C35E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312FE1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6AAB89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6C1152F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4AB3F5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Penn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A903B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700053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6D47C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0BAECD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tal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E1CAFB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D8F22B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733380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62F8EF7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3082F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11406032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FA81E0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Pereda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93E22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57F1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3DD397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auritan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8F2D98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pai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910D6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BCFD9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587DE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28E261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0FD59EF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110F0A73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B718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 Pl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42C66B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66E4A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3F75B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vory Coa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93FB5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1D4CB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14A66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F3F9CE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673E0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368114F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49</w:t>
            </w:r>
          </w:p>
        </w:tc>
      </w:tr>
      <w:tr w:rsidR="007C1D3F" w:rsidRPr="002C313B" w14:paraId="1666A186" w14:textId="77777777" w:rsidTr="001F28E3">
        <w:trPr>
          <w:trHeight w:val="54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109DC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 Raouf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D8146B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381A9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562BB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omalia, Ethiopia, Gambia, Egypt, Kuwai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4D88A6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ited Kingdo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241CF8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C4616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D8F4E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5F37DE8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7D613CC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78155E18" w14:textId="77777777" w:rsidTr="001F28E3">
        <w:trPr>
          <w:trHeight w:val="55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A4F60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Rodriguez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3EB19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A3099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571DFB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Burkina Faso, Ghana, Kenya, Nigeria, Senegal, 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CA147E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251290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E9F30B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, but likely 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C1D4B3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center"/>
            <w:hideMark/>
          </w:tcPr>
          <w:p w14:paraId="1ADAD87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1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center"/>
            <w:hideMark/>
          </w:tcPr>
          <w:p w14:paraId="58B0220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80</w:t>
            </w:r>
          </w:p>
        </w:tc>
      </w:tr>
      <w:tr w:rsidR="007C1D3F" w:rsidRPr="002C313B" w14:paraId="36216DAF" w14:textId="77777777" w:rsidTr="001F28E3">
        <w:trPr>
          <w:trHeight w:val="516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6C7C7D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driguez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94A462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172A8E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6C6721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Burkina Faso, Ghana, Kenya, Nigeria, Senegal, 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14DEA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AFCE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82459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B36CC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66618C8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7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4758D6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696</w:t>
            </w:r>
          </w:p>
        </w:tc>
      </w:tr>
      <w:tr w:rsidR="007C1D3F" w:rsidRPr="002C313B" w14:paraId="2233E4E2" w14:textId="77777777" w:rsidTr="001F28E3">
        <w:trPr>
          <w:trHeight w:val="516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B79B12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68D480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113D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166267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udan, Somalia, Ethiopia, Egypt, Yeme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6DDB77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2D4E26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BFE082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B8B49E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399F3A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2C99C55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88</w:t>
            </w:r>
          </w:p>
        </w:tc>
      </w:tr>
      <w:tr w:rsidR="007C1D3F" w:rsidRPr="002C313B" w14:paraId="676561F0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BE082E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F099DD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FA4D5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7556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, 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8EB9C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7ADF7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DAB01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5A24B7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5E3681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C111B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16</w:t>
            </w:r>
          </w:p>
        </w:tc>
      </w:tr>
      <w:tr w:rsidR="007C1D3F" w:rsidRPr="002C313B" w14:paraId="607C4677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76B30C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63BB83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C16A8A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5057D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45EEA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E05A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3EF3E7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C3C53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0150513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0148CA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419F66EA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AA81E3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E9C843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8A0AF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D2F09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6654C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733494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58EC65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5ADAA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35823E1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094A58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3A1A657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B3BF9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6D7ADB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B309F9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367810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ritre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4CED33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udi Arab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D8A031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A4FA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E1D3C2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12996E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232E164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5D79371C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1B413E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Saleh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46C2DD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526FE9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402129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E9010F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7E85D2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8497CB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641C45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7415BA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00A1E2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50</w:t>
            </w:r>
          </w:p>
        </w:tc>
      </w:tr>
      <w:tr w:rsidR="007C1D3F" w:rsidRPr="002C313B" w14:paraId="359FD7D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0E44052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Saye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285FE7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9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7FBA2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4162A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7723F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2AAD593" w14:textId="2C6A0CC2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ED0605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B0DA2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15177D7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0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413552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58</w:t>
            </w:r>
          </w:p>
        </w:tc>
      </w:tr>
      <w:tr w:rsidR="00AA6E83" w:rsidRPr="002C313B" w14:paraId="510E1306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</w:tcPr>
          <w:p w14:paraId="7FDA3100" w14:textId="52AED73A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chiotz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</w:tcPr>
          <w:p w14:paraId="7096BC7E" w14:textId="38FA1F24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61CA1267" w14:textId="7DC9437E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2030D129" w14:textId="15D05095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“Africa”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BD4E046" w14:textId="3DF64DDD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orwa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0AC90C2" w14:textId="7A6CAF95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773A2635" w14:textId="5A33216E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 or 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CD8C741" w14:textId="7696617C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</w:tcPr>
          <w:p w14:paraId="7360BB56" w14:textId="30A35437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</w:tcPr>
          <w:p w14:paraId="60FFD152" w14:textId="77777777" w:rsidR="00AA6E83" w:rsidRPr="002C313B" w:rsidRDefault="00AA6E83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C1D3F" w:rsidRPr="002C313B" w14:paraId="10236D82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028B82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Sharf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52DE1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C2909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D67451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DD179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83CE13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98AAD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5DF966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7D990CF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4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739402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532</w:t>
            </w:r>
          </w:p>
        </w:tc>
      </w:tr>
      <w:tr w:rsidR="007C1D3F" w:rsidRPr="002C313B" w14:paraId="1A08B7AD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A2CD7E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Slange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562FA2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22959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D16DE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iger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B727C5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197A7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7AEA5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. IV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47CC2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7136F4B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6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457DEB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488</w:t>
            </w:r>
          </w:p>
        </w:tc>
      </w:tr>
      <w:tr w:rsidR="00870BDE" w:rsidRPr="002C313B" w14:paraId="0149E9A8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</w:tcPr>
          <w:p w14:paraId="37CA31C1" w14:textId="6412D389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er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</w:tcPr>
          <w:p w14:paraId="62E37E1F" w14:textId="6647367F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4C6A5044" w14:textId="18E2B7D3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259614D9" w14:textId="235494AD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Mali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09AAA200" w14:textId="1DE8C311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72159351" w14:textId="77391B33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40C188E8" w14:textId="24014F9B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</w:tcPr>
          <w:p w14:paraId="5BADF722" w14:textId="7EED4C22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</w:tcPr>
          <w:p w14:paraId="3BEEBECD" w14:textId="076D5A20" w:rsidR="00870BDE" w:rsidRPr="002C313B" w:rsidRDefault="00870BDE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</w:tcPr>
          <w:p w14:paraId="511A8415" w14:textId="16739CCB" w:rsidR="00870BDE" w:rsidRPr="002C313B" w:rsidRDefault="00870BDE" w:rsidP="00870B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40</w:t>
            </w:r>
          </w:p>
        </w:tc>
      </w:tr>
      <w:tr w:rsidR="007C1D3F" w:rsidRPr="002C313B" w14:paraId="4AA5F229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B7B387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Torky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1323E8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952F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94C7B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py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61B450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32DF7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DB31F6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BC9CB4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67892B0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1445890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11AE01D9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B47DFF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Vange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F67F5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32AF4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7AFF8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2AA860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Norwa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2E3FE14" w14:textId="4FC32560" w:rsidR="007C1D3F" w:rsidRPr="002C313B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F9708B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II mostly, one I/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35A72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055A51C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74FFBAC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2C313B" w:rsidRPr="002C313B" w14:paraId="492B80F5" w14:textId="77777777" w:rsidTr="001F28E3">
        <w:trPr>
          <w:trHeight w:val="39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B899E4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Varol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498AB9D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A08BD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C65767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frican countries, Middle East, As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B7EF17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0028FF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D5ABF5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, IV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D6C468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n, oth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7DDB5B0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340D4A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8852</w:t>
            </w:r>
          </w:p>
        </w:tc>
      </w:tr>
      <w:tr w:rsidR="007C1D3F" w:rsidRPr="002C313B" w14:paraId="3789761E" w14:textId="77777777" w:rsidTr="001F28E3">
        <w:trPr>
          <w:trHeight w:val="630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4FF12D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WHO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8839CA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1D698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F65C54B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Burkina Faso, Ghana, Kenya, Nigeria, Senegal, 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E4EAE0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B763B7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D3719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7B953E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6BD542B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1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F6CAF2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7171</w:t>
            </w:r>
          </w:p>
        </w:tc>
      </w:tr>
      <w:tr w:rsidR="007C1D3F" w:rsidRPr="002C313B" w14:paraId="31E29F90" w14:textId="77777777" w:rsidTr="001F28E3">
        <w:trPr>
          <w:trHeight w:val="546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F8520D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Wuest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14A6819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0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E88483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-contro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D467A1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omalia, Sudan, Ethiopia, Tanzania, Kenya, Egypt, "Far East"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3C66240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witzerlan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CB41D4C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4D4C39A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I, II, III, IV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160C05D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Switzerland, oth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57C08C52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10D40C25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110</w:t>
            </w:r>
          </w:p>
        </w:tc>
      </w:tr>
      <w:tr w:rsidR="007C1D3F" w:rsidRPr="002C313B" w14:paraId="3ABC015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E103306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Yassin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E82539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8CE46C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ohor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7C7D7E6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ud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756828C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7F0A2C6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25A148FE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I, 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77A018E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5E9A70C9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2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65E5C4CE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190</w:t>
            </w:r>
          </w:p>
        </w:tc>
      </w:tr>
      <w:tr w:rsidR="007C1D3F" w:rsidRPr="002C313B" w14:paraId="5E6140BB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98CD6D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Zaye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0B1A438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099D7AF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798254C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gy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7FB3F58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CB9DFEC" w14:textId="4F117A3A" w:rsidR="007C1D3F" w:rsidRPr="00C865C3" w:rsidRDefault="00EC22F2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Self-re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21D0291E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Unclea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49C62935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Sa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5227B0C4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57B5393A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</w:tr>
      <w:tr w:rsidR="007C1D3F" w:rsidRPr="002C313B" w14:paraId="0AD00985" w14:textId="77777777" w:rsidTr="001F28E3">
        <w:trPr>
          <w:trHeight w:val="28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53FD3DE5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Zooro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353C4C9D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553F561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ase report/ser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0F97BF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Som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E161BAE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US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130D7B4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9CFC0AD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III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21F6DBC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1AC1AAAD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12BD7F79" w14:textId="77777777" w:rsidR="007C1D3F" w:rsidRPr="00C865C3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865C3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  <w:tr w:rsidR="007C1D3F" w:rsidRPr="002C313B" w14:paraId="270B34E3" w14:textId="77777777" w:rsidTr="001F28E3">
        <w:trPr>
          <w:trHeight w:val="768"/>
        </w:trPr>
        <w:tc>
          <w:tcPr>
            <w:tcW w:w="108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6A09EE82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 xml:space="preserve">Zurynski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bottom"/>
            <w:hideMark/>
          </w:tcPr>
          <w:p w14:paraId="1A0FDE1A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6DC83BF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Cross-sectional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5B29A7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Multiple: Sudan, Malaysia, Indonesia, Kenya, Eritrea, Sierra Leone, Uganda, Somalia, Egypt, Australi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1FDC0E83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Austral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58257E2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Ex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1663BDF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I, II, III, IV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FFFFFF"/>
            <w:vAlign w:val="center"/>
            <w:hideMark/>
          </w:tcPr>
          <w:p w14:paraId="3A13A457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CFE" w:fill="FFFFFF"/>
            <w:vAlign w:val="bottom"/>
            <w:hideMark/>
          </w:tcPr>
          <w:p w14:paraId="1E947EA4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EEAF6" w:fill="FFFFFF"/>
            <w:vAlign w:val="bottom"/>
            <w:hideMark/>
          </w:tcPr>
          <w:p w14:paraId="41CB15AC" w14:textId="77777777" w:rsidR="007C1D3F" w:rsidRPr="002C313B" w:rsidRDefault="007C1D3F" w:rsidP="007C1D3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C313B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</w:tr>
    </w:tbl>
    <w:p w14:paraId="3434FE99" w14:textId="77777777" w:rsidR="006F372E" w:rsidRPr="002C313B" w:rsidRDefault="006F372E" w:rsidP="007C1D3F"/>
    <w:sectPr w:rsidR="006F372E" w:rsidRPr="002C313B" w:rsidSect="007227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2E"/>
    <w:rsid w:val="00015020"/>
    <w:rsid w:val="001E54A4"/>
    <w:rsid w:val="001F28E3"/>
    <w:rsid w:val="002068FB"/>
    <w:rsid w:val="002C313B"/>
    <w:rsid w:val="00377E09"/>
    <w:rsid w:val="00427E5D"/>
    <w:rsid w:val="005A5763"/>
    <w:rsid w:val="005F62E8"/>
    <w:rsid w:val="006F372E"/>
    <w:rsid w:val="00722734"/>
    <w:rsid w:val="007C1D3F"/>
    <w:rsid w:val="00870BDE"/>
    <w:rsid w:val="008A0F2E"/>
    <w:rsid w:val="00A56077"/>
    <w:rsid w:val="00AA6E83"/>
    <w:rsid w:val="00AC4A21"/>
    <w:rsid w:val="00AF0809"/>
    <w:rsid w:val="00BC335E"/>
    <w:rsid w:val="00C31FB4"/>
    <w:rsid w:val="00C865C3"/>
    <w:rsid w:val="00CC543A"/>
    <w:rsid w:val="00D16C31"/>
    <w:rsid w:val="00D369E5"/>
    <w:rsid w:val="00D461B3"/>
    <w:rsid w:val="00D602EE"/>
    <w:rsid w:val="00D6684A"/>
    <w:rsid w:val="00EC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4381C"/>
  <w15:chartTrackingRefBased/>
  <w15:docId w15:val="{A5364827-7E0B-45E4-B9F2-BE2CCB1F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2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734"/>
    <w:rPr>
      <w:color w:val="954F72"/>
      <w:u w:val="single"/>
    </w:rPr>
  </w:style>
  <w:style w:type="paragraph" w:customStyle="1" w:styleId="msonormal0">
    <w:name w:val="msonormal"/>
    <w:basedOn w:val="Normal"/>
    <w:rsid w:val="00722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AD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</w:rPr>
  </w:style>
  <w:style w:type="paragraph" w:customStyle="1" w:styleId="xl66">
    <w:name w:val="xl66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AD3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68">
    <w:name w:val="xl68"/>
    <w:basedOn w:val="Normal"/>
    <w:rsid w:val="0072273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9">
    <w:name w:val="xl69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4"/>
      <w:szCs w:val="14"/>
    </w:rPr>
  </w:style>
  <w:style w:type="paragraph" w:customStyle="1" w:styleId="xl70">
    <w:name w:val="xl70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4"/>
      <w:szCs w:val="14"/>
    </w:rPr>
  </w:style>
  <w:style w:type="paragraph" w:customStyle="1" w:styleId="xl71">
    <w:name w:val="xl71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AD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</w:rPr>
  </w:style>
  <w:style w:type="paragraph" w:customStyle="1" w:styleId="xl72">
    <w:name w:val="xl72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3">
    <w:name w:val="xl73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4">
    <w:name w:val="xl74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</w:rPr>
  </w:style>
  <w:style w:type="paragraph" w:customStyle="1" w:styleId="xl75">
    <w:name w:val="xl75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</w:rPr>
  </w:style>
  <w:style w:type="paragraph" w:customStyle="1" w:styleId="xl76">
    <w:name w:val="xl76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7">
    <w:name w:val="xl77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8">
    <w:name w:val="xl78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</w:rPr>
  </w:style>
  <w:style w:type="paragraph" w:customStyle="1" w:styleId="xl79">
    <w:name w:val="xl79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AD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80">
    <w:name w:val="xl80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81">
    <w:name w:val="xl81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82">
    <w:name w:val="xl82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83">
    <w:name w:val="xl83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CFE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84">
    <w:name w:val="xl84"/>
    <w:basedOn w:val="Normal"/>
    <w:rsid w:val="00722734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EEAF6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85">
    <w:name w:val="xl85"/>
    <w:basedOn w:val="Normal"/>
    <w:rsid w:val="0072273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4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BAA6E-65A6-4142-A8CB-0FD76E10D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5</Words>
  <Characters>823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urie</dc:creator>
  <cp:keywords/>
  <dc:description/>
  <cp:lastModifiedBy>Jacob Lurie</cp:lastModifiedBy>
  <cp:revision>16</cp:revision>
  <dcterms:created xsi:type="dcterms:W3CDTF">2019-12-27T21:23:00Z</dcterms:created>
  <dcterms:modified xsi:type="dcterms:W3CDTF">2020-01-24T04:07:00Z</dcterms:modified>
</cp:coreProperties>
</file>